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EF9" w:rsidRPr="00BE6EF2" w:rsidRDefault="00BE6EF2" w:rsidP="00EA7EF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.</w:t>
      </w:r>
      <w:r w:rsidR="00EA7EF9" w:rsidRPr="00BE6EF2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Hlk72171245"/>
      <w:r w:rsidR="00EA7EF9" w:rsidRPr="00BE6EF2">
        <w:rPr>
          <w:rFonts w:ascii="Times New Roman" w:hAnsi="Times New Roman" w:cs="Times New Roman"/>
          <w:b/>
          <w:sz w:val="20"/>
          <w:szCs w:val="20"/>
        </w:rPr>
        <w:t>Derivatives of Johns Hopkins ACG Categories and representative diagnoses.</w:t>
      </w:r>
      <w:bookmarkEnd w:id="0"/>
      <w:r w:rsidR="00C9195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10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4211"/>
        <w:gridCol w:w="4211"/>
      </w:tblGrid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C91955" w:rsidRPr="00BE6EF2" w:rsidRDefault="00C91955" w:rsidP="00C91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42279621"/>
            <w:r w:rsidRPr="00BE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211" w:type="dxa"/>
            <w:vAlign w:val="bottom"/>
          </w:tcPr>
          <w:p w:rsidR="00C91955" w:rsidRPr="00BE6EF2" w:rsidRDefault="00C91955" w:rsidP="00C91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 Diagnoses</w:t>
            </w:r>
          </w:p>
        </w:tc>
        <w:tc>
          <w:tcPr>
            <w:tcW w:w="4211" w:type="dxa"/>
          </w:tcPr>
          <w:p w:rsidR="00C91955" w:rsidRPr="00C91955" w:rsidRDefault="00C91955" w:rsidP="00C91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-CM Codes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tional marasmus; severe protein-calorie malnutrition</w:t>
            </w:r>
          </w:p>
        </w:tc>
        <w:tc>
          <w:tcPr>
            <w:tcW w:w="4211" w:type="dxa"/>
            <w:vAlign w:val="center"/>
          </w:tcPr>
          <w:p w:rsidR="00C91955" w:rsidRPr="00BE6EF2" w:rsidRDefault="00583689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1, E43, E44, E45, E46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; frontotemporal dementia; unspecified dementia</w:t>
            </w:r>
          </w:p>
        </w:tc>
        <w:tc>
          <w:tcPr>
            <w:tcW w:w="4211" w:type="dxa"/>
            <w:vAlign w:val="center"/>
          </w:tcPr>
          <w:p w:rsidR="00C91955" w:rsidRPr="00BE6EF2" w:rsidRDefault="00583689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, F02, F03, F05, G30, G31.0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Vision Impairment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al blindness; Blindness, both eyes</w:t>
            </w:r>
          </w:p>
        </w:tc>
        <w:tc>
          <w:tcPr>
            <w:tcW w:w="4211" w:type="dxa"/>
            <w:vAlign w:val="center"/>
          </w:tcPr>
          <w:p w:rsidR="00C91955" w:rsidRPr="00BE6EF2" w:rsidRDefault="00583689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4.0X, H54.1, H54.8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4211" w:type="dxa"/>
            <w:vAlign w:val="center"/>
          </w:tcPr>
          <w:p w:rsidR="00C91955" w:rsidRPr="00BE6EF2" w:rsidRDefault="00583689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9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tinence without sensory awareness; continuous leakage; mixed incontinence</w:t>
            </w:r>
          </w:p>
        </w:tc>
        <w:tc>
          <w:tcPr>
            <w:tcW w:w="4211" w:type="dxa"/>
            <w:vAlign w:val="center"/>
          </w:tcPr>
          <w:p w:rsidR="00C91955" w:rsidRPr="00BE6EF2" w:rsidRDefault="00583689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1, N</w:t>
            </w:r>
            <w:r w:rsidR="003D1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, N39.42, N39.45, N39.46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4211" w:type="dxa"/>
            <w:vAlign w:val="center"/>
          </w:tcPr>
          <w:p w:rsidR="00C91955" w:rsidRPr="00BE6EF2" w:rsidRDefault="00154DF2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weight loss; adult failure to thrive</w:t>
            </w:r>
          </w:p>
        </w:tc>
        <w:tc>
          <w:tcPr>
            <w:tcW w:w="4211" w:type="dxa"/>
            <w:vAlign w:val="center"/>
          </w:tcPr>
          <w:p w:rsidR="00C91955" w:rsidRPr="00BE6EF2" w:rsidRDefault="005E4481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62.7, R63.0, R63.3, R63.4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 needs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 housing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confined mobility</w:t>
            </w:r>
          </w:p>
        </w:tc>
        <w:tc>
          <w:tcPr>
            <w:tcW w:w="4211" w:type="dxa"/>
            <w:vAlign w:val="center"/>
          </w:tcPr>
          <w:p w:rsidR="00C91955" w:rsidRPr="00BE6EF2" w:rsidRDefault="00154DF2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59.0, Z59.1, Z59.4, Z59.7, Z59.8, Z59.9, Z74, Z75.0, Z75.1, Z75.3, Z75.4, Y93E, Y93.F, Y93.G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in Walking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 of gait and mobility; difficulty in walking</w:t>
            </w:r>
          </w:p>
        </w:tc>
        <w:tc>
          <w:tcPr>
            <w:tcW w:w="4211" w:type="dxa"/>
            <w:vAlign w:val="center"/>
          </w:tcPr>
          <w:p w:rsidR="00C91955" w:rsidRPr="00BE6EF2" w:rsidRDefault="00154DF2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, R27, Z99.3</w:t>
            </w:r>
          </w:p>
        </w:tc>
      </w:tr>
      <w:tr w:rsidR="00C91955" w:rsidRPr="00BE6EF2" w:rsidTr="000B509B">
        <w:trPr>
          <w:trHeight w:val="180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4211" w:type="dxa"/>
            <w:vAlign w:val="center"/>
          </w:tcPr>
          <w:p w:rsidR="00C91955" w:rsidRPr="00BE6EF2" w:rsidRDefault="00C91955" w:rsidP="000B5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 on and from stairs and steps; fall on same level</w:t>
            </w:r>
          </w:p>
        </w:tc>
        <w:tc>
          <w:tcPr>
            <w:tcW w:w="4211" w:type="dxa"/>
            <w:vAlign w:val="center"/>
          </w:tcPr>
          <w:p w:rsidR="00C91955" w:rsidRPr="000B509B" w:rsidRDefault="000B509B" w:rsidP="000B50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0X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1X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2X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9X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XX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.10X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.110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.111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54DF2">
              <w:t xml:space="preserve">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3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XX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4.XXXA</w:t>
            </w:r>
            <w:r w:rsid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54DF2" w:rsidRPr="00154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5.0XXA, W05.2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B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X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81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89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00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01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02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09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11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 xml:space="preserve"> 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12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31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39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40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41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42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49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W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509B">
              <w:rPr>
                <w:rFonts w:ascii="Times New Roman" w:hAnsi="Times New Roman" w:cs="Times New Roman"/>
                <w:sz w:val="20"/>
                <w:szCs w:val="20"/>
              </w:rPr>
              <w:t>XXXA</w:t>
            </w:r>
          </w:p>
        </w:tc>
      </w:tr>
    </w:tbl>
    <w:p w:rsidR="00451D74" w:rsidRDefault="00451D74" w:rsidP="00E83A4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1"/>
      <w:bookmarkEnd w:id="2"/>
    </w:p>
    <w:sectPr w:rsidR="00451D74" w:rsidSect="00E83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F9"/>
    <w:rsid w:val="000B509B"/>
    <w:rsid w:val="00154DF2"/>
    <w:rsid w:val="00296201"/>
    <w:rsid w:val="003D152D"/>
    <w:rsid w:val="00451D74"/>
    <w:rsid w:val="00583689"/>
    <w:rsid w:val="005E4481"/>
    <w:rsid w:val="00AD0BD4"/>
    <w:rsid w:val="00BA75EC"/>
    <w:rsid w:val="00BE6EF2"/>
    <w:rsid w:val="00C91955"/>
    <w:rsid w:val="00E83A4D"/>
    <w:rsid w:val="00EA7EF9"/>
    <w:rsid w:val="00ED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66C9"/>
  <w15:chartTrackingRefBased/>
  <w15:docId w15:val="{89F19038-F200-4838-AE20-D65075E6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ya, Joseph E. MD</dc:creator>
  <cp:keywords/>
  <dc:description/>
  <cp:lastModifiedBy>Hadaya, Joseph E. MD</cp:lastModifiedBy>
  <cp:revision>11</cp:revision>
  <dcterms:created xsi:type="dcterms:W3CDTF">2020-06-25T04:31:00Z</dcterms:created>
  <dcterms:modified xsi:type="dcterms:W3CDTF">2021-06-22T02:37:00Z</dcterms:modified>
</cp:coreProperties>
</file>